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Malgun Gothic"/>
          <w:b/>
          <w:b/>
          <w:sz w:val="24"/>
        </w:rPr>
      </w:pPr>
      <w:r>
        <w:rPr>
          <w:rFonts w:eastAsia="Malgun Gothic" w:ascii="Times New Roman" w:hAnsi="Times New Roman"/>
          <w:b/>
          <w:sz w:val="24"/>
        </w:rPr>
      </w:r>
    </w:p>
    <w:p>
      <w:pPr>
        <w:pStyle w:val="Normal"/>
        <w:spacing w:lineRule="auto" w:line="480"/>
        <w:rPr>
          <w:rFonts w:ascii="Times New Roman" w:hAnsi="Times New Roman" w:eastAsia="Malgun Gothic"/>
          <w:b/>
          <w:b/>
          <w:sz w:val="24"/>
        </w:rPr>
      </w:pPr>
      <w:r>
        <w:rPr>
          <w:rFonts w:eastAsia="Malgun Gothic" w:ascii="Times New Roman" w:hAnsi="Times New Roman"/>
          <w:b/>
          <w:sz w:val="24"/>
        </w:rPr>
        <w:t>DATA SUPPLEMENTS</w:t>
      </w:r>
    </w:p>
    <w:p>
      <w:pPr>
        <w:pStyle w:val="Normal"/>
        <w:spacing w:lineRule="auto" w:line="480"/>
        <w:rPr/>
      </w:pPr>
      <w:r>
        <w:rPr>
          <w:rFonts w:eastAsia="Malgun Gothic" w:ascii="Times New Roman" w:hAnsi="Times New Roman"/>
          <w:b/>
          <w:sz w:val="24"/>
        </w:rPr>
        <w:t>Supplemental Methods</w:t>
      </w:r>
    </w:p>
    <w:p>
      <w:pPr>
        <w:pStyle w:val="Normal"/>
        <w:spacing w:lineRule="auto" w:line="480"/>
        <w:jc w:val="left"/>
        <w:rPr>
          <w:rFonts w:ascii="Times New Roman" w:hAnsi="Times New Roman" w:eastAsia="Malgun Gothic"/>
          <w:bCs/>
          <w:sz w:val="24"/>
        </w:rPr>
      </w:pPr>
      <w:r>
        <w:rPr>
          <w:rFonts w:eastAsia="Malgun Gothic" w:ascii="Times New Roman" w:hAnsi="Times New Roman"/>
          <w:bCs/>
          <w:sz w:val="24"/>
        </w:rPr>
        <w:t>MEDLINE</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 "Uterine Cervical Neoplasms"[Mesh] 66554</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2. "Adenocarcinoma"[Mesh:NoExp] OR "Adenocarcinoma, Clear Cell"[Mesh] OR "Adenocarcinoma, Mucinous"[Mesh] OR "Adenocarcinoma, Papillary"[Mesh] OR "Carcinoma, Endometrioid"[Mesh] OR "Carcinoma, Signet Ring Cell"[Mesh] OR "Carcinoma, Neuroendocrine"[Mesh:NoExp]  OR "Carcinoma, Adenosquamous"[Mesh] OR "Carcinoma, Large Cell"[Mesh] OR "Carcinoma, Small Cell"[Mesh] OR "Carcinoma, Squamous Cell"[Mesh:NoExp] 266885</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3. cervix[tiab] OR Cervical[tiab] OR "Signet Ring Cell"[tiab] OR Neuroendocrine[tiab] OR "Cervix Uteri"[Mesh] 266426</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4. cancer[tiab] OR malignant[tiab] OR carcinoma[tiab] OR neoplasm[tiab] OR cancers[tiab] OR malignancy[tiab] OR carcinomas[tiab] OR neoplasms[tiab] 2104711</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5. Adenocarcinoma[tiab] OR Adenocarcinomas[tiab] Adenosquamous[tiab] OR "Squamous Carcinoma"[tiab] OR "Squamous Carcinomas"[tiab] OR "Epidermoid Carcinoma"[tiab] OR "Epidermoid Carcinomas"[tiab] 11970</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6. 2 OR 4 OR 5 2154726</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7. 6 AND 3 103452</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8. 7 OR 1 120810</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9. "Conization"[Mesh] OR conization[tiab] OR trachelectomy[tiab] OR Conizations[tiab] OR Conisation[tiab] OR Conisations[tiab] OR trachelectomies[tiab] 2858</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0. 8 AND 9 2332</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EMBASE</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 'uterine cervix tumor'/exp 101902</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2. 'adenocarcinoma'/de OR 'adenoid cystic carcinoma'/exp OR 'adenosquamous carcinoma'/exp OR 'clear cell carcinoma'/exp OR 'large cell carcinoma'/exp OR 'small cell carcinoma'/exp OR 'undifferentiated carcinoma'/exp OR 'endometrioid carcinoma'/exp OR 'signet ring carcinoma'/exp OR 'large cell neuroendocrine carcinoma'/exp 143583</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3. cervix:ab,ti OR Cervical:ab,ti 270909</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4. "Signet Ring Cell":ab,ti OR Neuroendocrine:ab,ti OR cancer:ab,ti OR malignant:ab,ti OR carcinoma:ab,ti OR neoplasm:ab,ti OR cancers:ab,ti OR malignancy:ab,ti OR carcinomas:ab,ti OR neoplasms:ab,ti OR Adenocarcinoma:ab,ti OR Adenocarcinomas:ab,ti  OR Adenosquamous:ab,ti OR "Squamous Carcinoma":ab,ti OR "Squamous Carcinomas":ab,ti OR "Epidermoid Carcinoma":ab,ti OR " Epidermoid Carcinomas":ab,ti 2783693</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5. 2 OR 4 2799343</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6. 3 AND 5 109585</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7. 6 OR 1 141451</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8. conization:ab,ti OR trachelectomy:ab,ti OR Conizations:ab,ti OR Conisation:ab,ti OR Conisations:ab,ti OR trachelectomies:ab,ti 3799</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9. 'uterine cervix conization'/exp 2404</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0. 8 OR 9 4446</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1. 7 AND 10 3549</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2. NOT ('editorial'/it OR 'letter'/it OR 'note'/it OR 'short survey'/it) 3214</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3.  NOT 'nonhuman'/de 2999</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r>
    </w:p>
    <w:p>
      <w:pPr>
        <w:pStyle w:val="Normal"/>
        <w:spacing w:lineRule="auto" w:line="480"/>
        <w:jc w:val="left"/>
        <w:rPr>
          <w:rFonts w:ascii="Times New Roman" w:hAnsi="Times New Roman" w:eastAsia="Malgun Gothic"/>
          <w:sz w:val="24"/>
        </w:rPr>
      </w:pPr>
      <w:r>
        <w:rPr>
          <w:rFonts w:eastAsia="Malgun Gothic" w:ascii="Times New Roman" w:hAnsi="Times New Roman"/>
          <w:bCs/>
          <w:sz w:val="24"/>
        </w:rPr>
        <w:t>Cochrane Central Register for Controlled Trials</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 MeSH descriptor: [Uterine Cervical Neoplasms] explode all trees 1771</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2. MeSH descriptor: [Adenocarcinoma] this term only 2444</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3. MeSH descriptor: [Adenocarcinoma, Clear Cell] explode all trees 31</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4. MeSH descriptor: [Adenocarcinoma, Mucinous] explode all trees 69</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5. MeSH descriptor: [Adenocarcinoma, Papillary] explode all trees 23</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6. MeSH descriptor: [Carcinoma, Endometrioid] explode all trees 32</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7. MeSH descriptor: [Carcinoma, Signet Ring Cell] explode all trees 6</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8. MeSH descriptor: [Carcinoma, Adenosquamous] explode all trees 38</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9. MeSH descriptor: [Carcinoma, Large Cell] explode all trees 73</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0. MeSH descriptor: [Carcinoma, Small Cell] explode all trees 747</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1. MeSH descriptor: [Carcinoma, Neuroendocrine] this term only 3</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2. MeSH descriptor: [Carcinoma, Squamous Cell] this term only 2136</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3. 2-12/or 4835</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4. cancer or malignant or carcinoma or neoplasm or cancers or malignancy or carcinomas or neoplasms or Adenocarcinoma or Adenocarcinomas Adenosquamous or "Squamous Carcinoma" or "Squamous Carcinomas" or "Epidermoid Carcinoma" or "Epidermoid Carcinomas":ti,ab,kw 89828</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5. 13 or 14 89828</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6. MeSH descriptor: [Cervix Uteri] explode all trees 968</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7. cervix or Cervical or "Signet Ring Cell":ti,ab,kw 10584</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8. 16 or 17 10584</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19. 18 and 15 3276</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20. 19 or 1 3276</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t>21. 20/trials 2623</w:t>
      </w:r>
    </w:p>
    <w:p>
      <w:pPr>
        <w:pStyle w:val="Normal"/>
        <w:spacing w:lineRule="auto" w:line="480"/>
        <w:jc w:val="left"/>
        <w:rPr>
          <w:rFonts w:ascii="Times New Roman" w:hAnsi="Times New Roman" w:eastAsia="Malgun Gothic"/>
          <w:sz w:val="24"/>
        </w:rPr>
      </w:pPr>
      <w:r>
        <w:rPr>
          <w:rFonts w:eastAsia="Malgun Gothic" w:ascii="Times New Roman" w:hAnsi="Times New Roman"/>
          <w:sz w:val="24"/>
        </w:rPr>
      </w:r>
    </w:p>
    <w:sectPr>
      <w:footerReference w:type="default" r:id="rId2"/>
      <w:type w:val="nextPage"/>
      <w:pgSz w:w="12240" w:h="15840"/>
      <w:pgMar w:left="1440" w:right="1440" w:gutter="0" w:header="0"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variable"/>
  </w:font>
  <w:font w:name="Courier New">
    <w:charset w:val="00"/>
    <w:family w:val="modern"/>
    <w:pitch w:val="default"/>
  </w:font>
  <w:font w:name="Wingdings">
    <w:charset w:val="02"/>
    <w:family w:val="auto"/>
    <w:pitch w:val="variable"/>
  </w:font>
  <w:font w:name="Malgun Gothic">
    <w:charset w:val="81"/>
    <w:family w:val="swiss"/>
    <w:pitch w:val="variable"/>
  </w:font>
  <w:font w:name="Liberation Sans">
    <w:altName w:val="Arial"/>
    <w:charset w:val="01"/>
    <w:family w:val="swiss"/>
    <w:pitch w:val="variable"/>
  </w:font>
  <w:font w:name="Gulim">
    <w:altName w:val="굴림"/>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28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erChar">
    <w:name w:val="Header Char"/>
    <w:qFormat/>
    <w:rPr>
      <w:rFonts w:ascii="Batang;바탕" w:hAnsi="Batang;바탕"/>
      <w:kern w:val="2"/>
      <w:szCs w:val="24"/>
    </w:rPr>
  </w:style>
  <w:style w:type="character" w:styleId="FooterChar">
    <w:name w:val="Footer Char"/>
    <w:qFormat/>
    <w:rPr>
      <w:rFonts w:ascii="Batang;바탕" w:hAnsi="Batang;바탕"/>
      <w:kern w:val="2"/>
      <w:szCs w:val="24"/>
    </w:rPr>
  </w:style>
  <w:style w:type="character" w:styleId="InternetLink">
    <w:name w:val="Hyperlink"/>
    <w:rPr>
      <w:color w:val="0000FF"/>
      <w:u w:val="single"/>
    </w:rPr>
  </w:style>
  <w:style w:type="character" w:styleId="LineNumbering">
    <w:name w:val="Line Number"/>
    <w:basedOn w:val="DefaultParagraphFont"/>
    <w:rPr/>
  </w:style>
  <w:style w:type="character" w:styleId="BalloonTextChar">
    <w:name w:val="Balloon Text Char"/>
    <w:qFormat/>
    <w:rPr>
      <w:rFonts w:ascii="Malgun Gothic" w:hAnsi="Malgun Gothic" w:eastAsia="Malgun Gothic" w:cs="Times New Roman"/>
      <w:kern w:val="2"/>
      <w:sz w:val="18"/>
      <w:szCs w:val="18"/>
    </w:rPr>
  </w:style>
  <w:style w:type="character" w:styleId="Yshortcuts">
    <w:name w:val="yshortcuts"/>
    <w:basedOn w:val="DefaultParagraphFont"/>
    <w:qFormat/>
    <w:rPr/>
  </w:style>
  <w:style w:type="character" w:styleId="FootnoteTextChar">
    <w:name w:val="Footnote Text Char"/>
    <w:qFormat/>
    <w:rPr>
      <w:rFonts w:ascii="Batang;바탕" w:hAnsi="Batang;바탕"/>
      <w:kern w:val="2"/>
      <w:szCs w:val="24"/>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Header">
    <w:name w:val="Header"/>
    <w:basedOn w:val="Normal"/>
    <w:pPr>
      <w:tabs>
        <w:tab w:val="clear" w:pos="288"/>
        <w:tab w:val="center" w:pos="4513" w:leader="none"/>
        <w:tab w:val="right" w:pos="9026" w:leader="none"/>
      </w:tabs>
      <w:snapToGrid w:val="false"/>
    </w:pPr>
    <w:rPr>
      <w:lang w:val="en-US"/>
    </w:rPr>
  </w:style>
  <w:style w:type="paragraph" w:styleId="Footer">
    <w:name w:val="Footer"/>
    <w:basedOn w:val="Normal"/>
    <w:pPr>
      <w:tabs>
        <w:tab w:val="clear" w:pos="288"/>
        <w:tab w:val="center" w:pos="4513" w:leader="none"/>
        <w:tab w:val="right" w:pos="9026" w:leader="none"/>
      </w:tabs>
      <w:snapToGrid w:val="false"/>
    </w:pPr>
    <w:rPr>
      <w:lang w:val="en-US"/>
    </w:rPr>
  </w:style>
  <w:style w:type="paragraph" w:styleId="1">
    <w:name w:val="목록 단락1"/>
    <w:basedOn w:val="Normal"/>
    <w:qFormat/>
    <w:pPr>
      <w:ind w:left="800" w:hanging="0"/>
    </w:pPr>
    <w:rPr>
      <w:rFonts w:ascii="Malgun Gothic" w:hAnsi="Malgun Gothic" w:eastAsia="Malgun Gothic" w:cs="Malgun Gothic"/>
      <w:szCs w:val="22"/>
    </w:rPr>
  </w:style>
  <w:style w:type="paragraph" w:styleId="NormalWeb">
    <w:name w:val="Normal (Web)"/>
    <w:basedOn w:val="Normal"/>
    <w:qFormat/>
    <w:pPr>
      <w:widowControl/>
      <w:autoSpaceDE w:val="true"/>
      <w:spacing w:before="280" w:after="280"/>
      <w:jc w:val="left"/>
    </w:pPr>
    <w:rPr>
      <w:rFonts w:ascii="Gulim;굴림" w:hAnsi="Gulim;굴림" w:eastAsia="Gulim;굴림" w:cs="Gulim;굴림"/>
      <w:kern w:val="0"/>
      <w:sz w:val="24"/>
    </w:rPr>
  </w:style>
  <w:style w:type="paragraph" w:styleId="BalloonText">
    <w:name w:val="Balloon Text"/>
    <w:basedOn w:val="Normal"/>
    <w:qFormat/>
    <w:pPr/>
    <w:rPr>
      <w:rFonts w:ascii="Malgun Gothic" w:hAnsi="Malgun Gothic" w:eastAsia="Malgun Gothic" w:cs="Malgun Gothic"/>
      <w:sz w:val="18"/>
      <w:szCs w:val="18"/>
      <w:lang w:val="en-US"/>
    </w:rPr>
  </w:style>
  <w:style w:type="paragraph" w:styleId="Authlist">
    <w:name w:val="auth_list"/>
    <w:basedOn w:val="Normal"/>
    <w:qFormat/>
    <w:pPr>
      <w:widowControl/>
      <w:autoSpaceDE w:val="true"/>
      <w:spacing w:before="280" w:after="280"/>
      <w:jc w:val="left"/>
    </w:pPr>
    <w:rPr>
      <w:rFonts w:ascii="Gulim;굴림" w:hAnsi="Gulim;굴림" w:eastAsia="Gulim;굴림" w:cs="Gulim;굴림"/>
      <w:kern w:val="0"/>
      <w:sz w:val="24"/>
    </w:rPr>
  </w:style>
  <w:style w:type="paragraph" w:styleId="Footnote">
    <w:name w:val="Footnote Text"/>
    <w:basedOn w:val="Normal"/>
    <w:pPr>
      <w:snapToGrid w:val="false"/>
      <w:jc w:val="left"/>
    </w:pPr>
    <w:rPr>
      <w:lang w:val="en-US"/>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Batang;바탕" w:hAnsi="Batang;바탕" w:eastAsia="Batang;바탕" w:cs="Times New Roman"/>
      <w:color w:val="auto"/>
      <w:kern w:val="2"/>
      <w:sz w:val="20"/>
      <w:szCs w:val="24"/>
      <w:lang w:val="en-US" w:eastAsia="ko-KR"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3T08:11:00Z</dcterms:created>
  <dc:creator/>
  <dc:description/>
  <cp:keywords/>
  <dc:language>en-US</dc:language>
  <cp:lastModifiedBy/>
  <dcterms:modified xsi:type="dcterms:W3CDTF">2017-06-05T06:32:00Z</dcterms:modified>
  <cp:revision>1</cp:revision>
  <dc:subject/>
  <dc:title>Editor-in-chief Pr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